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0E1" w:rsidRPr="00AB50E1" w:rsidRDefault="00AB50E1" w:rsidP="00AB50E1">
      <w:pPr>
        <w:spacing w:before="100" w:beforeAutospacing="1" w:after="100" w:afterAutospacing="1" w:line="360" w:lineRule="auto"/>
        <w:jc w:val="both"/>
        <w:rPr>
          <w:rFonts w:ascii="Times New Roman" w:hAnsi="Times New Roman"/>
          <w:sz w:val="18"/>
          <w:szCs w:val="18"/>
          <w:lang w:val="en-US"/>
        </w:rPr>
      </w:pPr>
      <w:r w:rsidRPr="00AB50E1">
        <w:rPr>
          <w:rFonts w:ascii="Times New Roman" w:hAnsi="Times New Roman"/>
          <w:b/>
          <w:sz w:val="18"/>
          <w:szCs w:val="18"/>
          <w:lang w:val="en-US"/>
        </w:rPr>
        <w:t xml:space="preserve">Table </w:t>
      </w:r>
      <w:r w:rsidR="00287C31">
        <w:rPr>
          <w:rFonts w:ascii="Times New Roman" w:hAnsi="Times New Roman"/>
          <w:b/>
          <w:sz w:val="18"/>
          <w:szCs w:val="18"/>
          <w:lang w:val="en-US"/>
        </w:rPr>
        <w:t>S</w:t>
      </w:r>
      <w:bookmarkStart w:id="0" w:name="_GoBack"/>
      <w:bookmarkEnd w:id="0"/>
      <w:r w:rsidRPr="00AB50E1">
        <w:rPr>
          <w:rFonts w:ascii="Times New Roman" w:hAnsi="Times New Roman"/>
          <w:b/>
          <w:sz w:val="18"/>
          <w:szCs w:val="18"/>
          <w:lang w:val="en-US"/>
        </w:rPr>
        <w:t xml:space="preserve">8. </w:t>
      </w:r>
      <w:r w:rsidRPr="00AB50E1">
        <w:rPr>
          <w:rFonts w:ascii="Times New Roman" w:hAnsi="Times New Roman"/>
          <w:sz w:val="18"/>
          <w:szCs w:val="18"/>
          <w:lang w:val="en-US"/>
        </w:rPr>
        <w:t>Description of different nested core collections constructed from FOGB collection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1099"/>
        <w:gridCol w:w="905"/>
        <w:gridCol w:w="761"/>
        <w:gridCol w:w="761"/>
        <w:gridCol w:w="761"/>
      </w:tblGrid>
      <w:tr w:rsidR="00AB50E1" w:rsidRPr="00287C31" w:rsidTr="006A255B">
        <w:trPr>
          <w:trHeight w:hRule="exact" w:val="284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OGB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C</w:t>
            </w:r>
            <w:r w:rsidRPr="00AB50E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2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C</w:t>
            </w:r>
            <w:r w:rsidRPr="00AB50E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4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C</w:t>
            </w:r>
            <w:r w:rsidRPr="00AB50E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75</w:t>
            </w:r>
          </w:p>
        </w:tc>
      </w:tr>
      <w:tr w:rsidR="00AB50E1" w:rsidRPr="00287C31" w:rsidTr="006A255B">
        <w:trPr>
          <w:trHeight w:hRule="exact" w:val="227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</w:tr>
      <w:tr w:rsidR="00AB50E1" w:rsidRPr="00287C31" w:rsidTr="006A255B">
        <w:trPr>
          <w:trHeight w:hRule="exact" w:val="227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Number of reference varietie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</w:tr>
      <w:tr w:rsidR="00AB50E1" w:rsidRPr="00287C31" w:rsidTr="006A255B">
        <w:trPr>
          <w:trHeight w:hRule="exact" w:val="227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Number of allele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cpDNA</w:t>
            </w:r>
            <w:proofErr w:type="spellEnd"/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aplotypes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1.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1.2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1.4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2.1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3.1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3.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vMerge w:val="restart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Assignation of different gene pools (Structure program ≥ 0.8)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vMerge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vMerge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905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AB50E1" w:rsidRPr="00AB50E1" w:rsidTr="006A255B">
        <w:trPr>
          <w:trHeight w:hRule="exact" w:val="227"/>
          <w:jc w:val="center"/>
        </w:trPr>
        <w:tc>
          <w:tcPr>
            <w:tcW w:w="2989" w:type="dxa"/>
            <w:vMerge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Mosaic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  <w:tr w:rsidR="00AB50E1" w:rsidRPr="00AB50E1" w:rsidTr="006A255B">
        <w:trPr>
          <w:trHeight w:hRule="exact" w:val="712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umber of putative parent-offspring pairs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93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8%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22%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59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82%)</w:t>
            </w:r>
          </w:p>
        </w:tc>
      </w:tr>
      <w:tr w:rsidR="00AB50E1" w:rsidRPr="00AB50E1" w:rsidTr="006A255B">
        <w:trPr>
          <w:trHeight w:hRule="exact" w:val="712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Number of putative parent-offspring pairs within French germplas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1 (11%)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31%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75%)</w:t>
            </w:r>
          </w:p>
        </w:tc>
      </w:tr>
      <w:tr w:rsidR="00AB50E1" w:rsidRPr="00AB50E1" w:rsidTr="006A255B">
        <w:trPr>
          <w:trHeight w:hRule="exact" w:val="707"/>
          <w:jc w:val="center"/>
        </w:trPr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Number of putative parent-offspring pairs between French and Mediterranean varietie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120"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4%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12%)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  <w:p w:rsidR="00AB50E1" w:rsidRPr="00AB50E1" w:rsidRDefault="00AB50E1" w:rsidP="006A255B">
            <w:pPr>
              <w:tabs>
                <w:tab w:val="left" w:pos="567"/>
              </w:tabs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50E1">
              <w:rPr>
                <w:rFonts w:ascii="Times New Roman" w:hAnsi="Times New Roman"/>
                <w:sz w:val="20"/>
                <w:szCs w:val="20"/>
                <w:lang w:val="en-US"/>
              </w:rPr>
              <w:t>(91%)</w:t>
            </w:r>
          </w:p>
        </w:tc>
      </w:tr>
    </w:tbl>
    <w:p w:rsidR="00B3442F" w:rsidRPr="00AB50E1" w:rsidRDefault="00B3442F">
      <w:pPr>
        <w:rPr>
          <w:rFonts w:ascii="Times New Roman" w:hAnsi="Times New Roman"/>
        </w:rPr>
      </w:pPr>
    </w:p>
    <w:sectPr w:rsidR="00B3442F" w:rsidRPr="00AB5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0E1"/>
    <w:rsid w:val="00287C31"/>
    <w:rsid w:val="00AB50E1"/>
    <w:rsid w:val="00B34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0CAF2"/>
  <w15:chartTrackingRefBased/>
  <w15:docId w15:val="{FA2280F8-5EDA-4132-93C3-EB1616214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0E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B50E1"/>
    <w:pPr>
      <w:spacing w:after="0" w:line="240" w:lineRule="auto"/>
    </w:pPr>
    <w:rPr>
      <w:rFonts w:ascii="Calibri" w:eastAsia="Times New Roman" w:hAnsi="Calibri" w:cs="Times New Roman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haib Khadari</dc:creator>
  <cp:keywords/>
  <dc:description/>
  <cp:lastModifiedBy>Bouchaib Khadari</cp:lastModifiedBy>
  <cp:revision>2</cp:revision>
  <dcterms:created xsi:type="dcterms:W3CDTF">2019-06-12T11:37:00Z</dcterms:created>
  <dcterms:modified xsi:type="dcterms:W3CDTF">2019-06-12T11:37:00Z</dcterms:modified>
</cp:coreProperties>
</file>